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nline supporting information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2. C</w:t>
      </w:r>
      <w:r>
        <w:rPr>
          <w:rFonts w:cs="Times New Roman" w:ascii="Times New Roman" w:hAnsi="Times New Roman"/>
          <w:b/>
          <w:bCs/>
          <w:kern w:val="0"/>
          <w:sz w:val="24"/>
        </w:rPr>
        <w:t>omparison of two estimated relative risks of prehospital use of LR solution on resuscitation outcom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98"/>
        <w:gridCol w:w="1039"/>
        <w:gridCol w:w="1333"/>
        <w:gridCol w:w="951"/>
        <w:gridCol w:w="1871"/>
        <w:gridCol w:w="1036"/>
        <w:gridCol w:w="1161"/>
        <w:gridCol w:w="951"/>
        <w:gridCol w:w="1871"/>
        <w:gridCol w:w="1018"/>
        <w:gridCol w:w="1871"/>
      </w:tblGrid>
      <w:tr>
        <w:trPr>
          <w:trHeight w:val="270" w:hRule="atLeast"/>
        </w:trPr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OSC (+)</w:t>
            </w: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R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OSC (-)</w:t>
            </w: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R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RR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95% CI)</w:t>
            </w:r>
          </w:p>
        </w:tc>
      </w:tr>
      <w:tr>
        <w:trPr>
          <w:trHeight w:val="270" w:hRule="atLeast"/>
        </w:trPr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R (+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%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%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-month surviva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92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30.42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58–0.62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92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1.93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86–0.95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63–0.71)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PC (1 or 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7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13.23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37–0.4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8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38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62–0.77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50–0.64)</w:t>
            </w:r>
          </w:p>
        </w:tc>
      </w:tr>
      <w:tr>
        <w:trPr>
          <w:trHeight w:val="270" w:hRule="atLeast"/>
        </w:trPr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OPC (1 or 2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7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13.23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37–0.42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89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39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64–0.79)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0.49–0.63)</w:t>
            </w:r>
          </w:p>
        </w:tc>
      </w:tr>
      <w:tr>
        <w:trPr>
          <w:trHeight w:val="270" w:hRule="atLeast"/>
        </w:trPr>
        <w:tc>
          <w:tcPr>
            <w:tcW w:w="14600" w:type="dxa"/>
            <w:gridSpan w:val="11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R: relative risk; CI: confidence interval; RRR: ratio of relative risk</w:t>
            </w:r>
          </w:p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Note. Relative risks of LR solution on resuscitation outcome in ROSC(+) and ROSC(-) groups were compared by calculating the ratio of relative risk (RRR). </w:t>
            </w:r>
          </w:p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Reference.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ltma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Blan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J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 Interaction revisited: the difference between two estimates. BMJ 2003; 326(25):219.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Web"/>
        <w:spacing w:before="0" w:after="0"/>
        <w:ind w:left="300" w:hanging="3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993" w:right="1245" w:gutter="0" w:header="0" w:top="709" w:footer="174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2">
    <w:name w:val="本文 2 (文字)"/>
    <w:qFormat/>
    <w:rPr>
      <w:rFonts w:eastAsia="ＭＳ 明朝;MS Mincho"/>
      <w:kern w:val="2"/>
      <w:sz w:val="24"/>
      <w:szCs w:val="24"/>
      <w:lang w:val="en-US" w:eastAsia="ja-JP" w:bidi="ar-SA"/>
    </w:rPr>
  </w:style>
  <w:style w:type="character" w:styleId="PageNumber">
    <w:name w:val="Page Number"/>
    <w:basedOn w:val="Style14"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Lawtitletext">
    <w:name w:val="lawtitle_text"/>
    <w:basedOn w:val="Style14"/>
    <w:qFormat/>
    <w:rPr/>
  </w:style>
  <w:style w:type="character" w:styleId="Ft">
    <w:name w:val="f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character" w:styleId="HTML">
    <w:name w:val="HTML 書式付き (文字)"/>
    <w:basedOn w:val="Style14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/>
      <w:spacing w:lineRule="auto" w:line="480" w:before="0" w:after="0"/>
      <w:ind w:left="357" w:hanging="357"/>
      <w:contextualSpacing/>
      <w:jc w:val="left"/>
    </w:pPr>
    <w:rPr>
      <w:rFonts w:ascii="Times New Roman" w:hAnsi="Times New Roman" w:cs="Times New Roman"/>
      <w:sz w:val="24"/>
      <w:szCs w:val="22"/>
      <w:lang w:val="en-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/>
    <w:rPr>
      <w:sz w:val="24"/>
    </w:rPr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Times New Roman"/>
      <w:color w:val="auto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0:55:00Z</dcterms:created>
  <dc:creator>How is it going</dc:creator>
  <dc:description/>
  <cp:keywords/>
  <dc:language>en-US</dc:language>
  <cp:lastModifiedBy>HSMP</cp:lastModifiedBy>
  <cp:lastPrinted>2012-03-07T11:24:00Z</cp:lastPrinted>
  <dcterms:modified xsi:type="dcterms:W3CDTF">2013-01-08T05:57:00Z</dcterms:modified>
  <cp:revision>6</cp:revision>
  <dc:subject/>
  <dc:title>Propensity Analysis of Prehospital Epinephrine Use and Survival Among Patients with Out-of-Hospital Cardiac Arr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